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560"/>
        <w:tblW w:w="10016" w:type="dxa"/>
        <w:tblLook w:val="04A0" w:firstRow="1" w:lastRow="0" w:firstColumn="1" w:lastColumn="0" w:noHBand="0" w:noVBand="1"/>
      </w:tblPr>
      <w:tblGrid>
        <w:gridCol w:w="1955"/>
        <w:gridCol w:w="2707"/>
        <w:gridCol w:w="4146"/>
        <w:gridCol w:w="1208"/>
      </w:tblGrid>
      <w:tr w:rsidR="002F27D0" w:rsidRPr="004B6C7F" w14:paraId="5F476C3B" w14:textId="77777777" w:rsidTr="00FB4731">
        <w:trPr>
          <w:trHeight w:val="239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4EE9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E184F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4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EE568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8A25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P</w:t>
            </w:r>
          </w:p>
        </w:tc>
      </w:tr>
      <w:tr w:rsidR="002F27D0" w:rsidRPr="004B6C7F" w14:paraId="2FDEC685" w14:textId="77777777" w:rsidTr="00FB4731">
        <w:trPr>
          <w:trHeight w:val="239"/>
        </w:trPr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F584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5884</w:t>
            </w: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99E0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onical Pathways</w:t>
            </w:r>
          </w:p>
        </w:tc>
        <w:tc>
          <w:tcPr>
            <w:tcW w:w="4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0446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BA CORE MATRISOM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B970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7586</w:t>
            </w:r>
          </w:p>
        </w:tc>
      </w:tr>
      <w:tr w:rsidR="002F27D0" w:rsidRPr="004B6C7F" w14:paraId="5170615E" w14:textId="77777777" w:rsidTr="00FB4731">
        <w:trPr>
          <w:trHeight w:val="239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A513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036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8BB1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9C26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n cytoskeleton organiz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4D39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2736</w:t>
            </w:r>
          </w:p>
        </w:tc>
      </w:tr>
      <w:tr w:rsidR="002F27D0" w:rsidRPr="004B6C7F" w14:paraId="1AAC32CC" w14:textId="77777777" w:rsidTr="00FB4731">
        <w:trPr>
          <w:trHeight w:val="239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2EEF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155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7438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E9D0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cell adhes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B3D7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9404</w:t>
            </w:r>
          </w:p>
        </w:tc>
      </w:tr>
      <w:tr w:rsidR="002F27D0" w:rsidRPr="004B6C7F" w14:paraId="47970D2A" w14:textId="77777777" w:rsidTr="00FB4731">
        <w:trPr>
          <w:trHeight w:val="368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80F8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3945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8129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kiPathways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4892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BP causal network in microgli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EFC3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.4525</w:t>
            </w:r>
          </w:p>
        </w:tc>
      </w:tr>
      <w:tr w:rsidR="002F27D0" w:rsidRPr="004B6C7F" w14:paraId="1F4A67A4" w14:textId="77777777" w:rsidTr="00FB4731">
        <w:trPr>
          <w:trHeight w:val="338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F1BB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6798695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54DF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 Gene Sets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2F36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degranulatio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1AC9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7213</w:t>
            </w:r>
          </w:p>
        </w:tc>
      </w:tr>
      <w:tr w:rsidR="002F27D0" w:rsidRPr="004B6C7F" w14:paraId="58B9F116" w14:textId="77777777" w:rsidTr="00FB4731">
        <w:trPr>
          <w:trHeight w:val="551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B129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3937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164F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kiPathways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E370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glia pathogen phagocytosis pathwa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35B3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5819</w:t>
            </w:r>
          </w:p>
        </w:tc>
      </w:tr>
      <w:tr w:rsidR="002F27D0" w:rsidRPr="004B6C7F" w14:paraId="1011E9A5" w14:textId="77777777" w:rsidTr="00FB4731">
        <w:trPr>
          <w:trHeight w:val="239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C9C2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954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FF7B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FFCE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ory respons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7081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.267</w:t>
            </w:r>
          </w:p>
        </w:tc>
      </w:tr>
      <w:tr w:rsidR="002F27D0" w:rsidRPr="004B6C7F" w14:paraId="17E07E3F" w14:textId="77777777" w:rsidTr="00FB4731">
        <w:trPr>
          <w:trHeight w:val="239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1E2F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051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B03D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5F86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 regulation of transpor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7A10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.2584</w:t>
            </w:r>
          </w:p>
        </w:tc>
      </w:tr>
      <w:tr w:rsidR="002F27D0" w:rsidRPr="004B6C7F" w14:paraId="30DD89A0" w14:textId="77777777" w:rsidTr="00FB4731">
        <w:trPr>
          <w:trHeight w:val="239"/>
        </w:trPr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06D6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42</w:t>
            </w:r>
          </w:p>
        </w:tc>
        <w:tc>
          <w:tcPr>
            <w:tcW w:w="2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1250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GG Pathway</w:t>
            </w:r>
          </w:p>
        </w:tc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8477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some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BFD8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7191</w:t>
            </w:r>
          </w:p>
        </w:tc>
      </w:tr>
      <w:tr w:rsidR="002F27D0" w:rsidRPr="004B6C7F" w14:paraId="2C913E83" w14:textId="77777777" w:rsidTr="00FB4731">
        <w:trPr>
          <w:trHeight w:val="239"/>
        </w:trPr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595E4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1474244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432B5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 Gene Sets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6581D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matrix organizatio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F1339" w14:textId="77777777" w:rsidR="002F27D0" w:rsidRPr="004B6C7F" w:rsidRDefault="002F27D0" w:rsidP="00EC3E0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6C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95566</w:t>
            </w:r>
          </w:p>
        </w:tc>
      </w:tr>
    </w:tbl>
    <w:p w14:paraId="522E94DA" w14:textId="7EE37D4A" w:rsidR="00574A2A" w:rsidRPr="00817105" w:rsidRDefault="00817105" w:rsidP="00817105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C80835">
        <w:rPr>
          <w:rFonts w:ascii="Times New Roman" w:hAnsi="Times New Roman" w:cs="Times New Roman"/>
          <w:sz w:val="28"/>
          <w:szCs w:val="28"/>
        </w:rPr>
        <w:t>Supplement</w:t>
      </w:r>
      <w:r>
        <w:rPr>
          <w:rFonts w:ascii="Times New Roman" w:hAnsi="Times New Roman" w:cs="Times New Roman"/>
          <w:sz w:val="28"/>
          <w:szCs w:val="28"/>
        </w:rPr>
        <w:t xml:space="preserve"> Table 2 </w:t>
      </w:r>
      <w:r w:rsidRPr="00817105">
        <w:rPr>
          <w:rFonts w:ascii="Times New Roman" w:hAnsi="Times New Roman" w:cs="Times New Roman"/>
          <w:sz w:val="28"/>
          <w:szCs w:val="28"/>
        </w:rPr>
        <w:t>Top ten signaling pathways enriched in G</w:t>
      </w:r>
      <w:r>
        <w:rPr>
          <w:rFonts w:ascii="Times New Roman" w:hAnsi="Times New Roman" w:cs="Times New Roman"/>
          <w:sz w:val="28"/>
          <w:szCs w:val="28"/>
        </w:rPr>
        <w:t>S2</w:t>
      </w:r>
      <w:bookmarkEnd w:id="0"/>
    </w:p>
    <w:sectPr w:rsidR="00574A2A" w:rsidRPr="008171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A37E8" w14:textId="77777777" w:rsidR="00F759F3" w:rsidRDefault="00F759F3" w:rsidP="002F27D0">
      <w:r>
        <w:separator/>
      </w:r>
    </w:p>
  </w:endnote>
  <w:endnote w:type="continuationSeparator" w:id="0">
    <w:p w14:paraId="07AB27EE" w14:textId="77777777" w:rsidR="00F759F3" w:rsidRDefault="00F759F3" w:rsidP="002F2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87CE66" w14:textId="77777777" w:rsidR="00F759F3" w:rsidRDefault="00F759F3" w:rsidP="002F27D0">
      <w:r>
        <w:separator/>
      </w:r>
    </w:p>
  </w:footnote>
  <w:footnote w:type="continuationSeparator" w:id="0">
    <w:p w14:paraId="450DFEB0" w14:textId="77777777" w:rsidR="00F759F3" w:rsidRDefault="00F759F3" w:rsidP="002F2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203"/>
    <w:rsid w:val="00101203"/>
    <w:rsid w:val="001468F0"/>
    <w:rsid w:val="00150502"/>
    <w:rsid w:val="0025256F"/>
    <w:rsid w:val="002F27D0"/>
    <w:rsid w:val="004B6C7F"/>
    <w:rsid w:val="0051620E"/>
    <w:rsid w:val="00574A2A"/>
    <w:rsid w:val="00817105"/>
    <w:rsid w:val="009F1730"/>
    <w:rsid w:val="00EC3E03"/>
    <w:rsid w:val="00F25D31"/>
    <w:rsid w:val="00F759F3"/>
    <w:rsid w:val="00FB4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3962E"/>
  <w15:chartTrackingRefBased/>
  <w15:docId w15:val="{BCF54ECD-746D-4B2A-B94A-056472878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2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27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27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27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7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旗</dc:creator>
  <cp:keywords/>
  <dc:description/>
  <cp:lastModifiedBy>Dongfang</cp:lastModifiedBy>
  <cp:revision>16</cp:revision>
  <dcterms:created xsi:type="dcterms:W3CDTF">2022-05-16T16:44:00Z</dcterms:created>
  <dcterms:modified xsi:type="dcterms:W3CDTF">2022-05-23T15:35:00Z</dcterms:modified>
</cp:coreProperties>
</file>